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B2BD" w14:textId="77777777" w:rsidR="00DB3B84" w:rsidRPr="006F56EF" w:rsidRDefault="00DB3B84">
      <w:pPr>
        <w:rPr>
          <w:color w:val="000000" w:themeColor="text1"/>
        </w:rPr>
      </w:pPr>
    </w:p>
    <w:tbl>
      <w:tblPr>
        <w:tblStyle w:val="a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6F56EF" w:rsidRPr="006F56EF" w14:paraId="192BE6A3" w14:textId="77777777" w:rsidTr="006F56E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E423" w14:textId="77777777" w:rsidR="00DB3B84" w:rsidRPr="006F56EF" w:rsidRDefault="0060783C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6F56EF" w:rsidRPr="006F56EF" w14:paraId="6BB396DB" w14:textId="77777777" w:rsidTr="006F56E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BF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7101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0A5B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1A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6F56EF" w:rsidRPr="006F56EF" w14:paraId="4896CB2A" w14:textId="77777777" w:rsidTr="006F56E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35FC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EA13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977" w14:textId="77777777" w:rsidR="00DB3B84" w:rsidRPr="006F56EF" w:rsidRDefault="0060783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phrase ‘case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series’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d the area of focus should appear in the title (e.g.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C68D" w14:textId="41E03478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5FE54D41" w14:textId="77777777" w:rsidTr="006F56E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F0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5011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4802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  <w:p w14:paraId="709E5887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3127" w14:textId="5149AB92" w:rsidR="00DB3B84" w:rsidRPr="006F56EF" w:rsidRDefault="00D21EB9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32ED8900" w14:textId="77777777" w:rsidTr="006F56E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974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180B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01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and Importance</w:t>
            </w:r>
          </w:p>
          <w:p w14:paraId="20DF1031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is unique or educational.</w:t>
            </w:r>
          </w:p>
          <w:p w14:paraId="287CE1DF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F915" w14:textId="1247E0E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72357227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DD4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ED2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1980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</w:t>
            </w:r>
          </w:p>
          <w:p w14:paraId="61332FC5" w14:textId="77777777" w:rsidR="00DB3B84" w:rsidRPr="006F56EF" w:rsidRDefault="0060783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48B" w14:textId="6A8C9240" w:rsidR="00DB3B84" w:rsidRPr="006F56EF" w:rsidRDefault="00D21EB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03B2CA7B" w14:textId="77777777" w:rsidTr="006F56E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4213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88C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4C7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4077E8AF" w14:textId="77777777" w:rsidR="00DB3B84" w:rsidRPr="006F56EF" w:rsidRDefault="0060783C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69B9" w14:textId="2DD39D42" w:rsidR="00DB3B84" w:rsidRPr="006F56EF" w:rsidRDefault="00D21EB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44A2D0A0" w14:textId="77777777" w:rsidTr="006F56E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637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B6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5C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135B39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ake home message(s), including what has been learnt?</w:t>
            </w:r>
          </w:p>
          <w:p w14:paraId="2DABDD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775C" w14:textId="2A44B80E" w:rsidR="00DB3B84" w:rsidRPr="006F56EF" w:rsidRDefault="00D21EB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1440B55C" w14:textId="77777777" w:rsidTr="006F56E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598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3E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E601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common disease, intervention, or outcome).</w:t>
            </w:r>
          </w:p>
          <w:p w14:paraId="2C3F9B3E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introduction should explain what is unique or educational about the case series.</w:t>
            </w:r>
          </w:p>
          <w:p w14:paraId="1F335C10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scientific literature should be referenced.</w:t>
            </w:r>
          </w:p>
          <w:p w14:paraId="105F90AE" w14:textId="77777777" w:rsidR="00DB3B84" w:rsidRPr="006F56EF" w:rsidRDefault="0060783C" w:rsidP="0076601B">
            <w:pPr>
              <w:numPr>
                <w:ilvl w:val="0"/>
                <w:numId w:val="29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25E6" w14:textId="2955CB1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48DB3D45" w14:textId="77777777" w:rsidTr="006F56E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44DE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Methods</w:t>
            </w:r>
          </w:p>
          <w:p w14:paraId="1AB0C634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0AB06C4C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43F3" w14:textId="77777777" w:rsidR="00DB3B84" w:rsidRPr="003E3AD2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3E3AD2">
              <w:rPr>
                <w:b/>
                <w:color w:val="000000" w:themeColor="text1"/>
                <w:sz w:val="24"/>
                <w:szCs w:val="24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ECA" w14:textId="77777777" w:rsidR="00DB3B84" w:rsidRPr="003E3AD2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E3AD2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1676793C" w14:textId="77777777" w:rsidR="00DB3B84" w:rsidRPr="003E3AD2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E3AD2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5A15C212" w14:textId="77777777" w:rsidR="00DB3B84" w:rsidRPr="003E3AD2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E3AD2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 w:rsidRPr="003E3AD2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3E3AD2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0D20" w14:textId="196F2C7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A05ACB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6FC1B96F" w14:textId="77777777" w:rsidTr="006F56E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632" w14:textId="77777777" w:rsidR="00DB3B84" w:rsidRPr="006F56EF" w:rsidRDefault="00DB3B84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55B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21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18799E76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at the study is a case series. </w:t>
            </w:r>
          </w:p>
          <w:p w14:paraId="0CC0E57E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whether the case series is: (1) prospective/ retrospective, (2) single/multi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55" w14:textId="08B12DE8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AC0666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210136DB" w14:textId="77777777" w:rsidTr="006F56E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C43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892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9906" w14:textId="77777777" w:rsidR="00DB3B84" w:rsidRPr="00853AA7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Settings and </w:t>
            </w:r>
            <w:proofErr w:type="gram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Time-Frames</w:t>
            </w:r>
            <w:proofErr w:type="gramEnd"/>
          </w:p>
          <w:p w14:paraId="37F75EAF" w14:textId="77777777" w:rsidR="00DB3B84" w:rsidRPr="00853AA7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Describe the setting(s) in which the patient was managed (</w:t>
            </w:r>
            <w:proofErr w:type="gram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e.g.</w:t>
            </w:r>
            <w:proofErr w:type="gramEnd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 research institution, teaching/district general hospital, community, or private practice).</w:t>
            </w:r>
          </w:p>
          <w:p w14:paraId="27F841C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Document any relevant dates (</w:t>
            </w:r>
            <w:proofErr w:type="gram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e.g.</w:t>
            </w:r>
            <w:proofErr w:type="gramEnd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AB1" w14:textId="4C3923B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1007D702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417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ED6F" w14:textId="77777777" w:rsidR="00DB3B84" w:rsidRPr="00853AA7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b/>
                <w:color w:val="000000" w:themeColor="text1"/>
                <w:sz w:val="24"/>
                <w:szCs w:val="24"/>
                <w:highlight w:val="yellow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A38D" w14:textId="77777777" w:rsidR="00DB3B84" w:rsidRPr="00853AA7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Participants</w:t>
            </w:r>
          </w:p>
          <w:p w14:paraId="6A292519" w14:textId="77777777" w:rsidR="00DB3B84" w:rsidRPr="00853AA7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Describe the relevant characteristics (</w:t>
            </w:r>
            <w:proofErr w:type="gram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e.g.</w:t>
            </w:r>
            <w:proofErr w:type="gramEnd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 demographics, comorbidities, </w:t>
            </w:r>
            <w:proofErr w:type="spell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tumour</w:t>
            </w:r>
            <w:proofErr w:type="spellEnd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 staging, smoking status) and if relevant, exposure(s) of the participants. </w:t>
            </w:r>
          </w:p>
          <w:p w14:paraId="478117DC" w14:textId="77777777" w:rsidR="00DB3B84" w:rsidRPr="00853AA7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Describe the method of participant recruitment, if relevant.</w:t>
            </w:r>
          </w:p>
          <w:p w14:paraId="3E7D1C5A" w14:textId="77777777" w:rsidR="00DB3B84" w:rsidRPr="00853AA7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State any subsequent inclusion or exclusion criteria, and how the participants were selected.</w:t>
            </w:r>
          </w:p>
          <w:p w14:paraId="60B582D5" w14:textId="77777777" w:rsidR="00DB3B84" w:rsidRPr="00853AA7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2ED" w14:textId="471C3D2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062D9FB5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117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5D06" w14:textId="77777777" w:rsidR="00DB3B84" w:rsidRPr="00853AA7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b/>
                <w:color w:val="000000" w:themeColor="text1"/>
                <w:sz w:val="24"/>
                <w:szCs w:val="24"/>
                <w:highlight w:val="yellow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7576" w14:textId="77777777" w:rsidR="00DB3B84" w:rsidRPr="00853AA7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Pre-Intervention Patient </w:t>
            </w:r>
            <w:proofErr w:type="spell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Optimisation</w:t>
            </w:r>
            <w:proofErr w:type="spellEnd"/>
          </w:p>
          <w:p w14:paraId="011C183F" w14:textId="77777777" w:rsidR="00DB3B84" w:rsidRPr="00853AA7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Lifestyle (</w:t>
            </w:r>
            <w:proofErr w:type="gram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e.g.</w:t>
            </w:r>
            <w:proofErr w:type="gramEnd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 weight loss). </w:t>
            </w:r>
          </w:p>
          <w:p w14:paraId="2DDADD57" w14:textId="77777777" w:rsidR="00DB3B84" w:rsidRPr="00853AA7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Medication review (</w:t>
            </w:r>
            <w:proofErr w:type="gram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e.g.</w:t>
            </w:r>
            <w:proofErr w:type="gramEnd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 anticoagulation, oral hypoglycemics/insulin).</w:t>
            </w:r>
          </w:p>
          <w:p w14:paraId="406A0BC7" w14:textId="77777777" w:rsidR="00DB3B84" w:rsidRPr="00853AA7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Pre-surgical </w:t>
            </w:r>
            <w:proofErr w:type="spell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stabilisation</w:t>
            </w:r>
            <w:proofErr w:type="spellEnd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/preparation (</w:t>
            </w:r>
            <w:proofErr w:type="gram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e.g.</w:t>
            </w:r>
            <w:proofErr w:type="gramEnd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 treating hypothermia/hypovolemia/hypotension, ICU care for sepsis, nil by mouth, or enema).</w:t>
            </w:r>
          </w:p>
          <w:p w14:paraId="3F52A6F9" w14:textId="77777777" w:rsidR="00DB3B84" w:rsidRPr="00853AA7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Other (</w:t>
            </w:r>
            <w:proofErr w:type="gram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e.g.</w:t>
            </w:r>
            <w:proofErr w:type="gramEnd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8029" w14:textId="2163164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50FF36E2" w14:textId="77777777" w:rsidTr="006F56E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1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DA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6E7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3368948B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ype(s) of intervention(s) us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4E1757F6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y concurrent treat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C6F" w14:textId="715A671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043C6B10" w14:textId="77777777" w:rsidTr="006F56E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FFB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FEE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17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0E752C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40382AE6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45D28695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surgery, include details such as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, patient position, preparation used, use of other relevant equipment, sutures, devices, and surgical stage. </w:t>
            </w:r>
          </w:p>
          <w:p w14:paraId="3881D1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'first in human' or 'first in this context').</w:t>
            </w:r>
          </w:p>
          <w:p w14:paraId="674E1CDE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71E6" w14:textId="34322AF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57DC941A" w14:textId="77777777" w:rsidTr="006F56E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E48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22B2" w14:textId="77777777" w:rsidR="00DB3B84" w:rsidRPr="00853AA7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b/>
                <w:color w:val="000000" w:themeColor="text1"/>
                <w:sz w:val="24"/>
                <w:szCs w:val="24"/>
                <w:highlight w:val="yellow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EDD7" w14:textId="77777777" w:rsidR="00DB3B84" w:rsidRPr="00853AA7" w:rsidRDefault="0060783C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Operator Details</w:t>
            </w:r>
          </w:p>
          <w:p w14:paraId="36E62F97" w14:textId="77777777" w:rsidR="00DB3B84" w:rsidRPr="00853AA7" w:rsidRDefault="0060783C">
            <w:pPr>
              <w:numPr>
                <w:ilvl w:val="0"/>
                <w:numId w:val="10"/>
              </w:num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Where applicable, include operator experience and position on the learning curve, any relevant training, and </w:t>
            </w:r>
            <w:proofErr w:type="spell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specialisation</w:t>
            </w:r>
            <w:proofErr w:type="spellEnd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 (</w:t>
            </w:r>
            <w:proofErr w:type="gramStart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>e.g.</w:t>
            </w:r>
            <w:proofErr w:type="gramEnd"/>
            <w:r w:rsidRPr="00853AA7">
              <w:rPr>
                <w:color w:val="000000" w:themeColor="text1"/>
                <w:sz w:val="24"/>
                <w:szCs w:val="24"/>
                <w:highlight w:val="yellow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8F92" w14:textId="03A6E308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45229951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EE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E52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A33E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01F26375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4ADE427D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9E16" w14:textId="34605E35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481684E5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A4C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C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C34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7E029902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44B4E05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me via video consultation, primary care, secondary care).</w:t>
            </w:r>
          </w:p>
          <w:p w14:paraId="6A0FDBFF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elephone consultation, clinical examination, blood tests, imaging).</w:t>
            </w:r>
          </w:p>
          <w:p w14:paraId="7D77B6C6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long-term surveillance require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74ABD4C5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post-operative instru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7F0E79B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7FD" w14:textId="700AE8D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5FEB36D9" w14:textId="77777777" w:rsidTr="006F56E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2D2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  <w:p w14:paraId="2EDFBCA9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65FA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05B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3685BB15" w14:textId="77777777" w:rsidR="00DB3B84" w:rsidRPr="006F56EF" w:rsidRDefault="0060783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smoking status, and if applicable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F5A9" w14:textId="3B50752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AC0666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40D67AB0" w14:textId="77777777" w:rsidTr="006F56E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1698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B76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A1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0EAFF132" w14:textId="77777777" w:rsidR="00DB3B84" w:rsidRPr="006F56EF" w:rsidRDefault="0060783C">
            <w:pPr>
              <w:numPr>
                <w:ilvl w:val="0"/>
                <w:numId w:val="1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any changes in the planned intervention(s)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hat was changed and why).</w:t>
            </w:r>
          </w:p>
          <w:p w14:paraId="0EC4C0AB" w14:textId="77777777" w:rsidR="00DB3B84" w:rsidRPr="006F56EF" w:rsidRDefault="0060783C" w:rsidP="0076601B">
            <w:pPr>
              <w:numPr>
                <w:ilvl w:val="0"/>
                <w:numId w:val="19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C2" w14:textId="591110B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4CE21128" w14:textId="77777777" w:rsidTr="006F56E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8A4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A58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F17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2E58EA2D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241C7D91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appropriate, include patient-reported measur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questionnaires including quality-of-life scales).</w:t>
            </w:r>
          </w:p>
          <w:p w14:paraId="7409E682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A54" w14:textId="7EBC3AD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7BB0B4D7" w14:textId="77777777" w:rsidTr="006F56E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0CD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871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C23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11A7216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1E9798C0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0D0" w14:textId="162A2093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47576F69" w14:textId="77777777" w:rsidTr="006F56E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EAC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2BFD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31A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78DE662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recautionary measures taken to prevent complica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 or venous thromboembolism prophylaxis).</w:t>
            </w:r>
          </w:p>
          <w:p w14:paraId="0700E73E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All complications and adverse or unanticipated events should be described in detail and ideally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ategor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 accordance with the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lavie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-Dindo Classific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48B3F4B0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3ABEE27F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480404D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D39A83B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44" w14:textId="6930728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320A4804" w14:textId="77777777" w:rsidTr="006F56E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58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AA6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5E3" w14:textId="77777777" w:rsidR="00DB3B84" w:rsidRPr="006F56EF" w:rsidRDefault="0060783C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ummaris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C236" w14:textId="02A7928C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5</w:t>
            </w:r>
          </w:p>
        </w:tc>
      </w:tr>
      <w:tr w:rsidR="006F56EF" w:rsidRPr="006F56EF" w14:paraId="737D985F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659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A675" w14:textId="77777777" w:rsidR="00DB3B84" w:rsidRPr="00CF73A9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CF73A9">
              <w:rPr>
                <w:b/>
                <w:color w:val="000000" w:themeColor="text1"/>
                <w:sz w:val="24"/>
                <w:szCs w:val="24"/>
                <w:highlight w:val="yellow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CF9" w14:textId="77777777" w:rsidR="00DB3B84" w:rsidRPr="00CF73A9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CF73A9">
              <w:rPr>
                <w:color w:val="000000" w:themeColor="text1"/>
                <w:sz w:val="24"/>
                <w:szCs w:val="24"/>
                <w:highlight w:val="yellow"/>
              </w:rPr>
              <w:t>Relevant Literature and Placing the Results in Context</w:t>
            </w:r>
          </w:p>
          <w:p w14:paraId="0E042EB0" w14:textId="77777777" w:rsidR="00DB3B84" w:rsidRPr="00CF73A9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CF73A9">
              <w:rPr>
                <w:color w:val="000000" w:themeColor="text1"/>
                <w:sz w:val="24"/>
                <w:szCs w:val="24"/>
                <w:highlight w:val="yellow"/>
              </w:rPr>
              <w:lastRenderedPageBreak/>
              <w:t>Include a discussion of the relevant literature and, if appropriate, similar published studies.</w:t>
            </w:r>
          </w:p>
          <w:p w14:paraId="517FBD93" w14:textId="77777777" w:rsidR="00DB3B84" w:rsidRPr="00CF73A9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CF73A9">
              <w:rPr>
                <w:color w:val="000000" w:themeColor="text1"/>
                <w:sz w:val="24"/>
                <w:szCs w:val="24"/>
                <w:highlight w:val="yellow"/>
              </w:rPr>
              <w:t>Describe the implications for clinical practice guidelines (</w:t>
            </w:r>
            <w:proofErr w:type="gramStart"/>
            <w:r w:rsidRPr="00CF73A9">
              <w:rPr>
                <w:color w:val="000000" w:themeColor="text1"/>
                <w:sz w:val="24"/>
                <w:szCs w:val="24"/>
                <w:highlight w:val="yellow"/>
              </w:rPr>
              <w:t>e.g.</w:t>
            </w:r>
            <w:proofErr w:type="gramEnd"/>
            <w:r w:rsidRPr="00CF73A9">
              <w:rPr>
                <w:color w:val="000000" w:themeColor="text1"/>
                <w:sz w:val="24"/>
                <w:szCs w:val="24"/>
                <w:highlight w:val="yellow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8D9D" w14:textId="44175A9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5</w:t>
            </w:r>
            <w:r w:rsidR="00AC0666">
              <w:rPr>
                <w:color w:val="000000" w:themeColor="text1"/>
                <w:sz w:val="24"/>
                <w:szCs w:val="24"/>
                <w:highlight w:val="white"/>
              </w:rPr>
              <w:t>-6</w:t>
            </w:r>
          </w:p>
        </w:tc>
      </w:tr>
      <w:tr w:rsidR="006F56EF" w:rsidRPr="006F56EF" w14:paraId="6D97EF54" w14:textId="77777777" w:rsidTr="006F56E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7AA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781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B8A9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76C40EF9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strengths of the study.</w:t>
            </w:r>
          </w:p>
          <w:p w14:paraId="5A7F4FA8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tail any multidisciplinary or cross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ty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relevance.</w:t>
            </w:r>
          </w:p>
          <w:p w14:paraId="611FBAC5" w14:textId="77777777" w:rsidR="00DB3B84" w:rsidRPr="006F56EF" w:rsidRDefault="00DB3B8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14:paraId="194CF022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7A516A7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weaknesses or limitations of the study.</w:t>
            </w:r>
          </w:p>
          <w:p w14:paraId="5362D763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F30" w14:textId="6DE9970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8461E1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2C02EFA3" w14:textId="77777777" w:rsidTr="00451171">
        <w:trPr>
          <w:trHeight w:val="2466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0E0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58D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168" w14:textId="41DF78B8" w:rsidR="00451171" w:rsidRPr="006F56EF" w:rsidRDefault="00451171" w:rsidP="00451171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rections for Future Research</w:t>
            </w:r>
          </w:p>
          <w:p w14:paraId="44C1560C" w14:textId="77777777" w:rsidR="00451171" w:rsidRDefault="0060783C" w:rsidP="00451171">
            <w:pPr>
              <w:pStyle w:val="ListParagraph"/>
              <w:numPr>
                <w:ilvl w:val="0"/>
                <w:numId w:val="15"/>
              </w:num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5D781A78" w14:textId="57D8E817" w:rsidR="00451171" w:rsidRPr="00451171" w:rsidRDefault="0060783C" w:rsidP="00451171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343" w14:textId="35545571" w:rsidR="006F56EF" w:rsidRPr="006F56EF" w:rsidRDefault="008461E1" w:rsidP="006F56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6F56EF" w:rsidRPr="006F56EF" w14:paraId="1236B9E8" w14:textId="77777777" w:rsidTr="006F56E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2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C862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ADB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131E6CF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00D" w14:textId="4874320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49031BEC" w14:textId="77777777" w:rsidTr="006F56EF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C22F" w14:textId="77777777" w:rsidR="00DB3B84" w:rsidRPr="006F56EF" w:rsidRDefault="00DB3B8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7B29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B7ED" w14:textId="77777777" w:rsidR="00DB3B84" w:rsidRPr="006F56EF" w:rsidRDefault="0060783C">
            <w:p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ationale</w:t>
            </w:r>
          </w:p>
          <w:p w14:paraId="72EDC561" w14:textId="77777777" w:rsidR="00DB3B84" w:rsidRPr="006F56EF" w:rsidRDefault="0060783C">
            <w:pPr>
              <w:numPr>
                <w:ilvl w:val="0"/>
                <w:numId w:val="16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29E" w14:textId="2CB01182" w:rsidR="00DB3B84" w:rsidRPr="006F56EF" w:rsidRDefault="00D21EB9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04792A49" w14:textId="77777777" w:rsidTr="006F56E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133D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D137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24D1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247926B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FF12" w14:textId="799C6F55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1A1C482C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6B5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3C7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A2B5" w14:textId="77777777" w:rsidR="00DB3B84" w:rsidRPr="006F56EF" w:rsidRDefault="0060783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ropriate, the patients should be given the opportunity to share their perspective on the intervention(s) they receiv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sharing quotes from a consented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onym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ECB" w14:textId="0167F82F" w:rsidR="00DB3B84" w:rsidRPr="006F56EF" w:rsidRDefault="00D21EB9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675D0422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E5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D05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1F6" w14:textId="4CE28DEA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authors must provide evidence of consent, where applicable, and if requested by the </w:t>
            </w:r>
            <w:r w:rsidR="00451171"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7C8D5F1D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the method of consent at the end of the artic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verbal or written).</w:t>
            </w:r>
          </w:p>
          <w:p w14:paraId="5686D6F1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not provided by the patients, explain why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BB0" w14:textId="0CA8D08F" w:rsidR="00DB3B84" w:rsidRPr="006F56EF" w:rsidRDefault="00D21EB9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0C141232" w14:textId="77777777" w:rsidTr="006F56E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B3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dditional Information</w:t>
            </w:r>
          </w:p>
          <w:p w14:paraId="700D379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A4C5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46CC" w14:textId="77777777" w:rsidR="00DB3B84" w:rsidRPr="006F56EF" w:rsidRDefault="0060783C">
            <w:pPr>
              <w:numPr>
                <w:ilvl w:val="0"/>
                <w:numId w:val="35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EBDB" w14:textId="4355BB3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079956DC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F59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E97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1EB8" w14:textId="77777777" w:rsidR="00DB3B84" w:rsidRPr="006F56EF" w:rsidRDefault="0060783C">
            <w:pPr>
              <w:numPr>
                <w:ilvl w:val="0"/>
                <w:numId w:val="12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644A" w14:textId="4AFD0ED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D21EB9"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38095EF9" w14:textId="77777777" w:rsidTr="006F56E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DF96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30A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C4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0EC77009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1421AFA3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B3B0" w14:textId="7C9A0AD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3245C3"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21995925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FFF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5C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0CFB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331DEC59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1E00F337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5980" w14:textId="4194D372" w:rsidR="00DB3B84" w:rsidRPr="006F56EF" w:rsidRDefault="00D21EB9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4AA69FC9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B86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9E74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7AF2" w14:textId="77777777" w:rsidR="00DB3B84" w:rsidRPr="006F56EF" w:rsidRDefault="0060783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Include reference to the PROCESS 2020 publication by stating: </w:t>
            </w:r>
            <w:bookmarkStart w:id="0" w:name="_Hlk82103905"/>
            <w:r w:rsidRPr="006F56EF">
              <w:rPr>
                <w:color w:val="000000" w:themeColor="text1"/>
                <w:sz w:val="24"/>
                <w:szCs w:val="24"/>
              </w:rPr>
              <w:t xml:space="preserve">'This case series has been reported in line with the PROCESS Guideline' </w:t>
            </w:r>
            <w:bookmarkEnd w:id="0"/>
            <w:r w:rsidRPr="006F56EF">
              <w:rPr>
                <w:color w:val="000000" w:themeColor="text1"/>
                <w:sz w:val="24"/>
                <w:szCs w:val="24"/>
              </w:rPr>
              <w:t>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6710" w14:textId="0F909C5B" w:rsidR="00DB3B84" w:rsidRPr="006F56EF" w:rsidRDefault="00D21EB9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  <w:r w:rsidR="003245C3">
              <w:rPr>
                <w:color w:val="000000" w:themeColor="text1"/>
                <w:sz w:val="24"/>
                <w:szCs w:val="24"/>
                <w:highlight w:val="white"/>
              </w:rPr>
              <w:t>,8</w:t>
            </w:r>
          </w:p>
        </w:tc>
      </w:tr>
    </w:tbl>
    <w:p w14:paraId="754CCD17" w14:textId="77777777" w:rsidR="00DB3B84" w:rsidRPr="006F56EF" w:rsidRDefault="0060783C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sectPr w:rsidR="00DB3B84" w:rsidRPr="006F56EF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905529"/>
    <w:multiLevelType w:val="multilevel"/>
    <w:tmpl w:val="8BC48A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0101FF5"/>
    <w:multiLevelType w:val="multilevel"/>
    <w:tmpl w:val="5C4A0C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6"/>
  </w:num>
  <w:num w:numId="2">
    <w:abstractNumId w:val="14"/>
  </w:num>
  <w:num w:numId="3">
    <w:abstractNumId w:val="24"/>
  </w:num>
  <w:num w:numId="4">
    <w:abstractNumId w:val="15"/>
  </w:num>
  <w:num w:numId="5">
    <w:abstractNumId w:val="21"/>
  </w:num>
  <w:num w:numId="6">
    <w:abstractNumId w:val="7"/>
  </w:num>
  <w:num w:numId="7">
    <w:abstractNumId w:val="17"/>
  </w:num>
  <w:num w:numId="8">
    <w:abstractNumId w:val="30"/>
  </w:num>
  <w:num w:numId="9">
    <w:abstractNumId w:val="12"/>
  </w:num>
  <w:num w:numId="10">
    <w:abstractNumId w:val="23"/>
  </w:num>
  <w:num w:numId="11">
    <w:abstractNumId w:val="34"/>
  </w:num>
  <w:num w:numId="12">
    <w:abstractNumId w:val="28"/>
  </w:num>
  <w:num w:numId="13">
    <w:abstractNumId w:val="29"/>
  </w:num>
  <w:num w:numId="14">
    <w:abstractNumId w:val="33"/>
  </w:num>
  <w:num w:numId="15">
    <w:abstractNumId w:val="22"/>
  </w:num>
  <w:num w:numId="16">
    <w:abstractNumId w:val="6"/>
  </w:num>
  <w:num w:numId="17">
    <w:abstractNumId w:val="8"/>
  </w:num>
  <w:num w:numId="18">
    <w:abstractNumId w:val="10"/>
  </w:num>
  <w:num w:numId="19">
    <w:abstractNumId w:val="18"/>
  </w:num>
  <w:num w:numId="20">
    <w:abstractNumId w:val="27"/>
  </w:num>
  <w:num w:numId="21">
    <w:abstractNumId w:val="3"/>
  </w:num>
  <w:num w:numId="22">
    <w:abstractNumId w:val="0"/>
  </w:num>
  <w:num w:numId="23">
    <w:abstractNumId w:val="26"/>
  </w:num>
  <w:num w:numId="24">
    <w:abstractNumId w:val="2"/>
  </w:num>
  <w:num w:numId="25">
    <w:abstractNumId w:val="4"/>
  </w:num>
  <w:num w:numId="26">
    <w:abstractNumId w:val="25"/>
  </w:num>
  <w:num w:numId="27">
    <w:abstractNumId w:val="9"/>
  </w:num>
  <w:num w:numId="28">
    <w:abstractNumId w:val="11"/>
  </w:num>
  <w:num w:numId="29">
    <w:abstractNumId w:val="32"/>
  </w:num>
  <w:num w:numId="30">
    <w:abstractNumId w:val="31"/>
  </w:num>
  <w:num w:numId="31">
    <w:abstractNumId w:val="20"/>
  </w:num>
  <w:num w:numId="32">
    <w:abstractNumId w:val="5"/>
  </w:num>
  <w:num w:numId="33">
    <w:abstractNumId w:val="13"/>
  </w:num>
  <w:num w:numId="34">
    <w:abstractNumId w:val="19"/>
  </w:num>
  <w:num w:numId="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B84"/>
    <w:rsid w:val="003245C3"/>
    <w:rsid w:val="003E3AD2"/>
    <w:rsid w:val="00451171"/>
    <w:rsid w:val="0060783C"/>
    <w:rsid w:val="006F56EF"/>
    <w:rsid w:val="0076601B"/>
    <w:rsid w:val="008461E1"/>
    <w:rsid w:val="00853AA7"/>
    <w:rsid w:val="00A05ACB"/>
    <w:rsid w:val="00AC0666"/>
    <w:rsid w:val="00CF73A9"/>
    <w:rsid w:val="00D21EB9"/>
    <w:rsid w:val="00DB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C9B77"/>
  <w15:docId w15:val="{83F20274-F7AC-9F4D-B7D5-AD5B80C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51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5</TotalTime>
  <Pages>7</Pages>
  <Words>1496</Words>
  <Characters>852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dhyra Tri Indraswari</cp:lastModifiedBy>
  <cp:revision>6</cp:revision>
  <dcterms:created xsi:type="dcterms:W3CDTF">2020-11-29T13:24:00Z</dcterms:created>
  <dcterms:modified xsi:type="dcterms:W3CDTF">2021-11-10T06:30:00Z</dcterms:modified>
</cp:coreProperties>
</file>